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FDFC" w14:textId="77777777" w:rsidR="00ED13E9" w:rsidRDefault="00F357B5">
      <w:pPr>
        <w:pStyle w:val="SupplementaryMaterial"/>
        <w:rPr>
          <w:b w:val="0"/>
        </w:rPr>
      </w:pPr>
      <w:r>
        <w:t>Supplementary Material</w:t>
      </w:r>
    </w:p>
    <w:p w14:paraId="62977620" w14:textId="77777777" w:rsidR="00ED13E9" w:rsidRDefault="00ED13E9">
      <w:pPr>
        <w:keepNext/>
        <w:rPr>
          <w:rFonts w:cs="Times New Roman"/>
          <w:szCs w:val="24"/>
        </w:rPr>
      </w:pPr>
    </w:p>
    <w:p w14:paraId="679B91B3" w14:textId="77777777" w:rsidR="00ED13E9" w:rsidRDefault="00F357B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9AF01B" wp14:editId="30FA3AD1">
            <wp:extent cx="5731510" cy="1969135"/>
            <wp:effectExtent l="0" t="0" r="2540" b="0"/>
            <wp:docPr id="20" name="图片 20" descr="D:\！！！！三次投稿\SG21122326 刘闪闪：围产医学 Case 三次投稿协助服务 Radiology\拼图\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D:\！！！！三次投稿\SG21122326 刘闪闪：围产医学 Case 三次投稿协助服务 Radiology\拼图\Fig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93789" w14:textId="36D959FB" w:rsidR="00ED13E9" w:rsidRDefault="00F357B5" w:rsidP="0002433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a-b: Liver tissue for operation rehearsal 3 minutes after ablation. a. RF energy: 50 W; b. RF energy: 100 W.</w:t>
      </w:r>
      <w:r>
        <w:rPr>
          <w:rFonts w:cs="Times New Roman"/>
          <w:szCs w:val="24"/>
        </w:rPr>
        <w:br w:type="page"/>
      </w:r>
    </w:p>
    <w:p w14:paraId="3CA44B73" w14:textId="77777777" w:rsidR="00ED13E9" w:rsidRDefault="00F357B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0AAF208C" wp14:editId="7B804C4F">
            <wp:extent cx="3167380" cy="2375535"/>
            <wp:effectExtent l="0" t="0" r="0" b="5715"/>
            <wp:docPr id="23" name="图片 23" descr="D:\！！！！三次投稿\SG21122326 刘闪闪：围产医学 Case 三次投稿协助服务 Radiology\原文件\F6\Fig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D:\！！！！三次投稿\SG21122326 刘闪闪：围产医学 Case 三次投稿协助服务 Radiology\原文件\F6\Fig-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738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667DB" w14:textId="6236FF14" w:rsidR="00ED13E9" w:rsidRPr="00024337" w:rsidRDefault="00F357B5">
      <w:pPr>
        <w:keepNext/>
        <w:rPr>
          <w:rFonts w:cs="Times New Roman"/>
          <w:color w:val="FF0000"/>
          <w:szCs w:val="24"/>
          <w:lang w:eastAsia="zh-CN"/>
        </w:rPr>
      </w:pPr>
      <w:bookmarkStart w:id="0" w:name="OLE_LINK1"/>
      <w:r>
        <w:rPr>
          <w:rFonts w:cs="Times New Roman"/>
          <w:b/>
          <w:szCs w:val="24"/>
        </w:rPr>
        <w:t xml:space="preserve">Supplementary </w:t>
      </w:r>
      <w:r w:rsidRPr="00B75C95">
        <w:rPr>
          <w:rFonts w:cs="Times New Roman"/>
          <w:b/>
          <w:color w:val="000000" w:themeColor="text1"/>
          <w:szCs w:val="24"/>
        </w:rPr>
        <w:t>Figure 2.</w:t>
      </w:r>
      <w:r w:rsidRPr="00B75C95">
        <w:rPr>
          <w:color w:val="000000" w:themeColor="text1"/>
        </w:rPr>
        <w:t xml:space="preserve"> </w:t>
      </w:r>
      <w:r w:rsidRPr="00B75C95">
        <w:rPr>
          <w:rFonts w:cs="Times New Roman"/>
          <w:color w:val="000000" w:themeColor="text1"/>
          <w:szCs w:val="24"/>
        </w:rPr>
        <w:t>Biopsy indicated congenital hemangioma</w:t>
      </w:r>
      <w:r w:rsidRPr="00B75C95">
        <w:rPr>
          <w:rFonts w:cs="Times New Roman" w:hint="eastAsia"/>
          <w:color w:val="000000" w:themeColor="text1"/>
          <w:szCs w:val="24"/>
          <w:lang w:eastAsia="zh-CN"/>
        </w:rPr>
        <w:t>:</w:t>
      </w:r>
      <w:r w:rsidR="00024337" w:rsidRPr="00B75C9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B75C95">
        <w:rPr>
          <w:rFonts w:cs="Times New Roman" w:hint="eastAsia"/>
          <w:color w:val="000000" w:themeColor="text1"/>
          <w:szCs w:val="24"/>
        </w:rPr>
        <w:t>Hematoxylin - eosin staining was positive</w:t>
      </w:r>
      <w:r w:rsidRPr="00B75C95">
        <w:rPr>
          <w:rFonts w:cs="Times New Roman" w:hint="eastAsia"/>
          <w:color w:val="000000" w:themeColor="text1"/>
          <w:szCs w:val="24"/>
          <w:lang w:eastAsia="zh-CN"/>
        </w:rPr>
        <w:t>[Original magnification:100</w:t>
      </w:r>
      <w:r w:rsidRPr="00B75C95">
        <w:rPr>
          <w:rFonts w:cs="Times New Roman" w:hint="eastAsia"/>
          <w:color w:val="000000" w:themeColor="text1"/>
          <w:szCs w:val="24"/>
          <w:lang w:eastAsia="zh-CN"/>
        </w:rPr>
        <w:t>×</w:t>
      </w:r>
      <w:r w:rsidRPr="00B75C95">
        <w:rPr>
          <w:rFonts w:cs="Times New Roman" w:hint="eastAsia"/>
          <w:color w:val="000000" w:themeColor="text1"/>
          <w:szCs w:val="24"/>
          <w:lang w:eastAsia="zh-CN"/>
        </w:rPr>
        <w:t>]</w:t>
      </w:r>
      <w:bookmarkEnd w:id="0"/>
    </w:p>
    <w:sectPr w:rsidR="00ED13E9" w:rsidRPr="0002433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08724" w14:textId="77777777" w:rsidR="006827DC" w:rsidRDefault="006827DC">
      <w:r>
        <w:separator/>
      </w:r>
    </w:p>
  </w:endnote>
  <w:endnote w:type="continuationSeparator" w:id="0">
    <w:p w14:paraId="052E808A" w14:textId="77777777" w:rsidR="006827DC" w:rsidRDefault="0068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AA0C3" w14:textId="77777777" w:rsidR="00ED13E9" w:rsidRDefault="00F357B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2FF8E8" wp14:editId="756CB6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5B34C4" w14:textId="77777777" w:rsidR="00ED13E9" w:rsidRDefault="00F357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2FF8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F5B34C4" w14:textId="77777777" w:rsidR="00ED13E9" w:rsidRDefault="00F357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B009A" w14:textId="77777777" w:rsidR="00ED13E9" w:rsidRDefault="00F357B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9394EE" wp14:editId="46C56E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69F41D" w14:textId="77777777" w:rsidR="00ED13E9" w:rsidRDefault="00F357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9394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769F41D" w14:textId="77777777" w:rsidR="00ED13E9" w:rsidRDefault="00F357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AD44A" w14:textId="77777777" w:rsidR="006827DC" w:rsidRDefault="006827DC">
      <w:pPr>
        <w:spacing w:before="0" w:after="0"/>
      </w:pPr>
      <w:r>
        <w:separator/>
      </w:r>
    </w:p>
  </w:footnote>
  <w:footnote w:type="continuationSeparator" w:id="0">
    <w:p w14:paraId="09C29BB0" w14:textId="77777777" w:rsidR="006827DC" w:rsidRDefault="006827D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AC0C1" w14:textId="77777777" w:rsidR="00ED13E9" w:rsidRDefault="00F357B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F75B9" w14:textId="77777777" w:rsidR="00ED13E9" w:rsidRDefault="00F357B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27C1F3" wp14:editId="53484AC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9285764">
    <w:abstractNumId w:val="0"/>
  </w:num>
  <w:num w:numId="2" w16cid:durableId="2106261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FhZWVmNjkyYTA5NzUzZjgzMjI3MWVmNDE0Y2NmMTkifQ=="/>
  </w:docVars>
  <w:rsids>
    <w:rsidRoot w:val="00ED20B5"/>
    <w:rsid w:val="0001436A"/>
    <w:rsid w:val="0002433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9E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CD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7D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C95"/>
    <w:rsid w:val="00C1513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3E9"/>
    <w:rsid w:val="00ED20B5"/>
    <w:rsid w:val="00F357B5"/>
    <w:rsid w:val="00F46900"/>
    <w:rsid w:val="00F61D89"/>
    <w:rsid w:val="01663A55"/>
    <w:rsid w:val="358A1530"/>
    <w:rsid w:val="54B14205"/>
    <w:rsid w:val="6D35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91BDC"/>
  <w15:docId w15:val="{90378F72-46A7-40BC-A367-D5A548EA8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6</cp:revision>
  <cp:lastPrinted>2013-10-03T12:51:00Z</cp:lastPrinted>
  <dcterms:created xsi:type="dcterms:W3CDTF">2018-11-23T08:58:00Z</dcterms:created>
  <dcterms:modified xsi:type="dcterms:W3CDTF">2022-07-29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4E939EF944E442AB3BF7729DDFE7FD4</vt:lpwstr>
  </property>
</Properties>
</file>